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AEF" w:rsidRPr="005C0FA0" w:rsidRDefault="00DD1AEF" w:rsidP="00DD1AEF">
      <w:pPr>
        <w:spacing w:line="360" w:lineRule="auto"/>
        <w:rPr>
          <w:sz w:val="20"/>
        </w:rPr>
      </w:pPr>
      <w:r w:rsidRPr="005C0FA0">
        <w:rPr>
          <w:b/>
          <w:sz w:val="20"/>
        </w:rPr>
        <w:t>Table S1.</w:t>
      </w:r>
      <w:r w:rsidRPr="005C0FA0">
        <w:rPr>
          <w:sz w:val="20"/>
        </w:rPr>
        <w:t xml:space="preserve"> </w:t>
      </w:r>
      <w:proofErr w:type="gramStart"/>
      <w:r w:rsidRPr="005C0FA0">
        <w:rPr>
          <w:sz w:val="20"/>
        </w:rPr>
        <w:t>Experimental design, showing the allocation of animals to experimental groups, and their locations and the experiments being performed over the course of the trial.</w:t>
      </w:r>
      <w:proofErr w:type="gramEnd"/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"/>
        <w:gridCol w:w="832"/>
        <w:gridCol w:w="4641"/>
        <w:gridCol w:w="1095"/>
        <w:gridCol w:w="1635"/>
      </w:tblGrid>
      <w:tr w:rsidR="005E13CD" w:rsidRPr="002B2BA2" w:rsidTr="002B2BA2">
        <w:trPr>
          <w:trHeight w:val="257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56" w:lineRule="atLeast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Days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:rsidR="00C9683A" w:rsidRPr="002B2BA2" w:rsidRDefault="00C9683A" w:rsidP="00FF58A1">
            <w:pPr>
              <w:spacing w:line="256" w:lineRule="atLeast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Period</w:t>
            </w:r>
          </w:p>
        </w:tc>
        <w:tc>
          <w:tcPr>
            <w:tcW w:w="73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56" w:lineRule="atLeast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Animals, location and activity</w:t>
            </w:r>
          </w:p>
        </w:tc>
      </w:tr>
      <w:tr w:rsidR="00DE122E" w:rsidRPr="002B2BA2" w:rsidTr="002B2BA2">
        <w:trPr>
          <w:trHeight w:val="417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1</w:t>
            </w:r>
            <w:r w:rsidRPr="002B2BA2">
              <w:rPr>
                <w:b/>
                <w:bCs/>
                <w:kern w:val="24"/>
                <w:position w:val="5"/>
                <w:sz w:val="18"/>
                <w:szCs w:val="18"/>
                <w:vertAlign w:val="superscript"/>
                <w:lang w:eastAsia="en-NZ"/>
              </w:rPr>
              <w:t>a</w:t>
            </w: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-4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9683A" w:rsidRPr="002B2BA2" w:rsidRDefault="00C9683A" w:rsidP="00DD1AEF">
            <w:pPr>
              <w:spacing w:line="276" w:lineRule="auto"/>
              <w:jc w:val="center"/>
              <w:rPr>
                <w:color w:val="000000" w:themeColor="dark1"/>
                <w:kern w:val="24"/>
                <w:sz w:val="18"/>
                <w:szCs w:val="18"/>
                <w:lang w:eastAsia="en-NZ"/>
              </w:rPr>
            </w:pPr>
          </w:p>
        </w:tc>
        <w:tc>
          <w:tcPr>
            <w:tcW w:w="7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All animals in paddocks for adaptation: 24 on forage rape, 18 on ryegrass (Maintained on the same forages through to end of trial).</w:t>
            </w:r>
          </w:p>
        </w:tc>
      </w:tr>
      <w:tr w:rsidR="00DE122E" w:rsidRPr="002B2BA2" w:rsidTr="002B2BA2">
        <w:trPr>
          <w:trHeight w:val="209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08" w:lineRule="atLeast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42-44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</w:tcPr>
          <w:p w:rsidR="00C9683A" w:rsidRPr="002B2BA2" w:rsidRDefault="00C9683A" w:rsidP="00DD1AEF">
            <w:pPr>
              <w:spacing w:line="208" w:lineRule="atLeast"/>
              <w:jc w:val="center"/>
              <w:rPr>
                <w:color w:val="000000" w:themeColor="dark1"/>
                <w:kern w:val="24"/>
                <w:sz w:val="18"/>
                <w:szCs w:val="18"/>
                <w:lang w:eastAsia="en-NZ"/>
              </w:rPr>
            </w:pPr>
          </w:p>
        </w:tc>
        <w:tc>
          <w:tcPr>
            <w:tcW w:w="7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08" w:lineRule="atLeast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All animals in pens for adaptation.</w:t>
            </w:r>
          </w:p>
        </w:tc>
      </w:tr>
      <w:tr w:rsidR="00DE122E" w:rsidRPr="002B2BA2" w:rsidTr="002B2BA2">
        <w:trPr>
          <w:trHeight w:val="209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08" w:lineRule="atLeast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45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</w:tcPr>
          <w:p w:rsidR="00C9683A" w:rsidRPr="002B2BA2" w:rsidRDefault="00C9683A" w:rsidP="00DD1AEF">
            <w:pPr>
              <w:spacing w:line="208" w:lineRule="atLeast"/>
              <w:jc w:val="center"/>
              <w:rPr>
                <w:color w:val="000000" w:themeColor="dark1"/>
                <w:kern w:val="24"/>
                <w:sz w:val="18"/>
                <w:szCs w:val="18"/>
                <w:lang w:eastAsia="en-NZ"/>
              </w:rPr>
            </w:pPr>
          </w:p>
        </w:tc>
        <w:tc>
          <w:tcPr>
            <w:tcW w:w="7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08" w:lineRule="atLeast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All animals in crates for adaptation.</w:t>
            </w:r>
          </w:p>
        </w:tc>
      </w:tr>
      <w:tr w:rsidR="005E13CD" w:rsidRPr="002B2BA2" w:rsidTr="002B2BA2">
        <w:trPr>
          <w:trHeight w:val="832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46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</w:tcPr>
          <w:p w:rsidR="00C9683A" w:rsidRPr="002B2BA2" w:rsidRDefault="00C9683A" w:rsidP="00DD1AEF">
            <w:pPr>
              <w:spacing w:line="276" w:lineRule="auto"/>
              <w:jc w:val="center"/>
              <w:rPr>
                <w:color w:val="000000" w:themeColor="dark1"/>
                <w:kern w:val="24"/>
                <w:sz w:val="18"/>
                <w:szCs w:val="18"/>
                <w:lang w:eastAsia="en-NZ"/>
              </w:rPr>
            </w:pPr>
          </w:p>
        </w:tc>
        <w:tc>
          <w:tcPr>
            <w:tcW w:w="7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 xml:space="preserve">All animals in crates for adaptation. Rumen sampling after morning feeding. Blood samples from 5 randomly-selected animals in the rape group and 3 in the ryegrass group for </w:t>
            </w:r>
            <w:proofErr w:type="spellStart"/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methaemoglobin</w:t>
            </w:r>
            <w:proofErr w:type="spellEnd"/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 xml:space="preserve"> determination, and from all animals for haemoglobin and haematocrit determinations.</w:t>
            </w:r>
          </w:p>
        </w:tc>
      </w:tr>
      <w:tr w:rsidR="00DE122E" w:rsidRPr="002B2BA2" w:rsidTr="002B2BA2">
        <w:trPr>
          <w:trHeight w:val="626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47-49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</w:tcPr>
          <w:p w:rsidR="00C9683A" w:rsidRPr="002B2BA2" w:rsidRDefault="00C9683A" w:rsidP="00DD1AEF">
            <w:pPr>
              <w:spacing w:line="276" w:lineRule="auto"/>
              <w:jc w:val="center"/>
              <w:rPr>
                <w:color w:val="000000" w:themeColor="dark1"/>
                <w:kern w:val="24"/>
                <w:sz w:val="18"/>
                <w:szCs w:val="18"/>
                <w:lang w:eastAsia="en-NZ"/>
              </w:rPr>
            </w:pPr>
          </w:p>
        </w:tc>
        <w:tc>
          <w:tcPr>
            <w:tcW w:w="5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Random allocation of animals to batch 1 (12 from rape group, 9 from ryegrass group). In crates for adaptation.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Random allocation of animals to batch 2 (12 from rape group, 9 from ryegrass group). In crates for adaptation.</w:t>
            </w:r>
          </w:p>
        </w:tc>
      </w:tr>
      <w:tr w:rsidR="00DE122E" w:rsidRPr="002B2BA2" w:rsidTr="002B2BA2">
        <w:trPr>
          <w:trHeight w:val="626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50-51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</w:tcPr>
          <w:p w:rsidR="00C9683A" w:rsidRPr="002B2BA2" w:rsidRDefault="00C9683A" w:rsidP="00DD1AEF">
            <w:pPr>
              <w:spacing w:line="276" w:lineRule="auto"/>
              <w:jc w:val="center"/>
              <w:rPr>
                <w:color w:val="000000" w:themeColor="dark1"/>
                <w:kern w:val="24"/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5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 xml:space="preserve">Batch 1 </w:t>
            </w:r>
            <w:proofErr w:type="gramStart"/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animals</w:t>
            </w:r>
            <w:proofErr w:type="gramEnd"/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 xml:space="preserve"> in chambers for CH</w:t>
            </w:r>
            <w:r w:rsidRPr="002B2BA2">
              <w:rPr>
                <w:color w:val="000000" w:themeColor="dark1"/>
                <w:kern w:val="24"/>
                <w:position w:val="-4"/>
                <w:sz w:val="18"/>
                <w:szCs w:val="18"/>
                <w:vertAlign w:val="subscript"/>
                <w:lang w:eastAsia="en-NZ"/>
              </w:rPr>
              <w:t>4</w:t>
            </w: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 xml:space="preserve"> measurements. Rumen sampling before feeding after CH</w:t>
            </w:r>
            <w:r w:rsidRPr="002B2BA2">
              <w:rPr>
                <w:color w:val="000000" w:themeColor="dark1"/>
                <w:kern w:val="24"/>
                <w:position w:val="-4"/>
                <w:sz w:val="18"/>
                <w:szCs w:val="18"/>
                <w:vertAlign w:val="subscript"/>
                <w:lang w:eastAsia="en-NZ"/>
              </w:rPr>
              <w:t>4</w:t>
            </w: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 xml:space="preserve"> measurements were completed.</w:t>
            </w:r>
          </w:p>
        </w:tc>
        <w:tc>
          <w:tcPr>
            <w:tcW w:w="16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rPr>
                <w:sz w:val="18"/>
                <w:szCs w:val="18"/>
                <w:lang w:eastAsia="en-NZ"/>
              </w:rPr>
            </w:pPr>
          </w:p>
        </w:tc>
      </w:tr>
      <w:tr w:rsidR="005E13CD" w:rsidRPr="002B2BA2" w:rsidTr="002B2BA2">
        <w:trPr>
          <w:trHeight w:val="1249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52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</w:tcPr>
          <w:p w:rsidR="00C9683A" w:rsidRPr="002B2BA2" w:rsidRDefault="00C9683A" w:rsidP="00DD1AEF">
            <w:pPr>
              <w:spacing w:line="276" w:lineRule="auto"/>
              <w:jc w:val="center"/>
              <w:rPr>
                <w:color w:val="000000" w:themeColor="dark1"/>
                <w:kern w:val="24"/>
                <w:sz w:val="18"/>
                <w:szCs w:val="18"/>
                <w:lang w:eastAsia="en-NZ"/>
              </w:rPr>
            </w:pP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Allocation of animals (6 on rape and 6 on ryegrass) from batch 1 for digestibility measurements. In crates for adaptation.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Remaining 9 animals from batch 1 in pens.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Batch 2 animals in chambers for CH</w:t>
            </w:r>
            <w:r w:rsidRPr="002B2BA2">
              <w:rPr>
                <w:color w:val="000000" w:themeColor="dark1"/>
                <w:kern w:val="24"/>
                <w:position w:val="-4"/>
                <w:sz w:val="18"/>
                <w:szCs w:val="18"/>
                <w:vertAlign w:val="subscript"/>
                <w:lang w:eastAsia="en-NZ"/>
              </w:rPr>
              <w:t>4</w:t>
            </w: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 xml:space="preserve"> measurements. Rumen sampling before feeding after CH</w:t>
            </w:r>
            <w:r w:rsidRPr="002B2BA2">
              <w:rPr>
                <w:color w:val="000000" w:themeColor="dark1"/>
                <w:kern w:val="24"/>
                <w:position w:val="-4"/>
                <w:sz w:val="18"/>
                <w:szCs w:val="18"/>
                <w:vertAlign w:val="subscript"/>
                <w:lang w:eastAsia="en-NZ"/>
              </w:rPr>
              <w:t>4</w:t>
            </w: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 xml:space="preserve"> measurements were completed.</w:t>
            </w:r>
          </w:p>
        </w:tc>
      </w:tr>
      <w:tr w:rsidR="005E13CD" w:rsidRPr="002B2BA2" w:rsidTr="002B2BA2">
        <w:trPr>
          <w:trHeight w:val="209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08" w:lineRule="atLeast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53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</w:tcPr>
          <w:p w:rsidR="00C9683A" w:rsidRPr="002B2BA2" w:rsidRDefault="00C9683A" w:rsidP="00DD1AEF">
            <w:pPr>
              <w:spacing w:line="208" w:lineRule="atLeast"/>
              <w:jc w:val="center"/>
              <w:rPr>
                <w:color w:val="000000" w:themeColor="dark1"/>
                <w:kern w:val="24"/>
                <w:sz w:val="18"/>
                <w:szCs w:val="18"/>
                <w:lang w:eastAsia="en-NZ"/>
              </w:rPr>
            </w:pP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9683A" w:rsidRPr="002B2BA2" w:rsidRDefault="00C9683A" w:rsidP="00DD1AEF">
            <w:pPr>
              <w:spacing w:line="208" w:lineRule="atLeast"/>
              <w:jc w:val="center"/>
              <w:rPr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</w:p>
        </w:tc>
        <w:tc>
          <w:tcPr>
            <w:tcW w:w="16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</w:p>
        </w:tc>
      </w:tr>
      <w:tr w:rsidR="00DE122E" w:rsidRPr="002B2BA2" w:rsidTr="002B2BA2">
        <w:trPr>
          <w:trHeight w:val="417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54-59</w:t>
            </w:r>
          </w:p>
        </w:tc>
        <w:tc>
          <w:tcPr>
            <w:tcW w:w="8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683A" w:rsidRPr="002B2BA2" w:rsidRDefault="00C9683A" w:rsidP="00DD1AEF">
            <w:pPr>
              <w:rPr>
                <w:sz w:val="18"/>
                <w:szCs w:val="18"/>
                <w:lang w:eastAsia="en-NZ"/>
              </w:rPr>
            </w:pPr>
          </w:p>
        </w:tc>
        <w:tc>
          <w:tcPr>
            <w:tcW w:w="46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DE122E" w:rsidP="00DD1AEF">
            <w:pPr>
              <w:spacing w:line="208" w:lineRule="atLeast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 xml:space="preserve">12 allocated </w:t>
            </w:r>
            <w:r w:rsidR="00905D91"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animals in crates for digestibility measurements.</w:t>
            </w:r>
          </w:p>
        </w:tc>
        <w:tc>
          <w:tcPr>
            <w:tcW w:w="27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Animals in paddocks on appropriate forage.</w:t>
            </w:r>
          </w:p>
        </w:tc>
      </w:tr>
      <w:tr w:rsidR="00DE122E" w:rsidRPr="002B2BA2" w:rsidTr="002B2BA2">
        <w:trPr>
          <w:trHeight w:val="209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08" w:lineRule="atLeast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60-97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9683A" w:rsidRPr="002B2BA2" w:rsidRDefault="00C9683A" w:rsidP="00DD1AEF">
            <w:pPr>
              <w:spacing w:line="208" w:lineRule="atLeast"/>
              <w:jc w:val="center"/>
              <w:rPr>
                <w:color w:val="000000" w:themeColor="dark1"/>
                <w:kern w:val="24"/>
                <w:sz w:val="18"/>
                <w:szCs w:val="18"/>
                <w:lang w:eastAsia="en-NZ"/>
              </w:rPr>
            </w:pP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08" w:lineRule="atLeast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27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</w:p>
        </w:tc>
      </w:tr>
      <w:tr w:rsidR="005E13CD" w:rsidRPr="002B2BA2" w:rsidTr="002B2BA2">
        <w:trPr>
          <w:trHeight w:val="262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61" w:lineRule="atLeast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98-10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</w:tcPr>
          <w:p w:rsidR="00C9683A" w:rsidRPr="002B2BA2" w:rsidRDefault="00C9683A" w:rsidP="00DD1AEF">
            <w:pPr>
              <w:spacing w:line="261" w:lineRule="atLeast"/>
              <w:jc w:val="center"/>
              <w:rPr>
                <w:color w:val="000000" w:themeColor="dark1"/>
                <w:kern w:val="24"/>
                <w:sz w:val="18"/>
                <w:szCs w:val="18"/>
                <w:lang w:eastAsia="en-NZ"/>
              </w:rPr>
            </w:pPr>
          </w:p>
        </w:tc>
        <w:tc>
          <w:tcPr>
            <w:tcW w:w="737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61" w:lineRule="atLeast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All animals in pens for adaptation.</w:t>
            </w:r>
          </w:p>
        </w:tc>
      </w:tr>
      <w:tr w:rsidR="005E13CD" w:rsidRPr="002B2BA2" w:rsidTr="002B2BA2">
        <w:trPr>
          <w:trHeight w:val="209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08" w:lineRule="atLeast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101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</w:tcPr>
          <w:p w:rsidR="00C9683A" w:rsidRPr="002B2BA2" w:rsidRDefault="00C9683A" w:rsidP="00DD1AEF">
            <w:pPr>
              <w:spacing w:line="208" w:lineRule="atLeast"/>
              <w:jc w:val="center"/>
              <w:rPr>
                <w:color w:val="000000" w:themeColor="dark1"/>
                <w:kern w:val="24"/>
                <w:sz w:val="18"/>
                <w:szCs w:val="18"/>
                <w:lang w:eastAsia="en-NZ"/>
              </w:rPr>
            </w:pPr>
          </w:p>
        </w:tc>
        <w:tc>
          <w:tcPr>
            <w:tcW w:w="7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08" w:lineRule="atLeast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All animals in crates for adaptation.</w:t>
            </w:r>
          </w:p>
        </w:tc>
      </w:tr>
      <w:tr w:rsidR="005E13CD" w:rsidRPr="002B2BA2" w:rsidTr="002B2BA2">
        <w:trPr>
          <w:trHeight w:val="832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102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</w:tcPr>
          <w:p w:rsidR="00C9683A" w:rsidRPr="002B2BA2" w:rsidRDefault="00C9683A" w:rsidP="00DD1AEF">
            <w:pPr>
              <w:spacing w:line="276" w:lineRule="auto"/>
              <w:jc w:val="center"/>
              <w:rPr>
                <w:color w:val="000000" w:themeColor="dark1"/>
                <w:kern w:val="24"/>
                <w:sz w:val="18"/>
                <w:szCs w:val="18"/>
                <w:lang w:eastAsia="en-NZ"/>
              </w:rPr>
            </w:pPr>
          </w:p>
        </w:tc>
        <w:tc>
          <w:tcPr>
            <w:tcW w:w="7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83A" w:rsidRPr="002B2BA2" w:rsidRDefault="00C9683A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 xml:space="preserve">All animals in crates for adaptation. Rumen sampling from all animals after morning feeding. Blood samples from 6 randomly-selected animals in the rape group and 4 in the ryegrass group for </w:t>
            </w:r>
            <w:proofErr w:type="spellStart"/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methaemoglobin</w:t>
            </w:r>
            <w:proofErr w:type="spellEnd"/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 xml:space="preserve"> determination, and from all animals for haemoglobin and haematocrit determinations.</w:t>
            </w:r>
          </w:p>
        </w:tc>
      </w:tr>
      <w:tr w:rsidR="00DE122E" w:rsidRPr="002B2BA2" w:rsidTr="002B2BA2">
        <w:trPr>
          <w:trHeight w:val="626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2E" w:rsidRPr="002B2BA2" w:rsidRDefault="00DE122E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103-104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</w:tcPr>
          <w:p w:rsidR="00DE122E" w:rsidRPr="002B2BA2" w:rsidRDefault="00DE122E" w:rsidP="00DD1AEF">
            <w:pPr>
              <w:spacing w:line="276" w:lineRule="auto"/>
              <w:jc w:val="center"/>
              <w:rPr>
                <w:color w:val="000000" w:themeColor="dark1"/>
                <w:kern w:val="24"/>
                <w:sz w:val="18"/>
                <w:szCs w:val="18"/>
                <w:lang w:eastAsia="en-NZ"/>
              </w:rPr>
            </w:pPr>
          </w:p>
        </w:tc>
        <w:tc>
          <w:tcPr>
            <w:tcW w:w="5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2E" w:rsidRPr="002B2BA2" w:rsidRDefault="00DE122E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Random allocation of animals to batch 1 (12 from rape group, 9 from ryegrass group). In crates for adaptation.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DE122E" w:rsidRPr="002B2BA2" w:rsidRDefault="00DE122E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Random allocation of animals to batch 2 (12 from rape group, 9 from ryegrass group). In crates for adaptation.</w:t>
            </w:r>
          </w:p>
        </w:tc>
      </w:tr>
      <w:tr w:rsidR="00DE122E" w:rsidRPr="002B2BA2" w:rsidTr="002B2BA2">
        <w:trPr>
          <w:trHeight w:val="299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2E" w:rsidRPr="002B2BA2" w:rsidRDefault="00DE122E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105-106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</w:tcPr>
          <w:p w:rsidR="00DE122E" w:rsidRPr="002B2BA2" w:rsidRDefault="00DE122E" w:rsidP="00DD1AEF">
            <w:pPr>
              <w:spacing w:line="276" w:lineRule="auto"/>
              <w:jc w:val="center"/>
              <w:rPr>
                <w:color w:val="000000" w:themeColor="dark1"/>
                <w:kern w:val="24"/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5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2E" w:rsidRPr="002B2BA2" w:rsidRDefault="00DE122E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 xml:space="preserve">Batch 1 </w:t>
            </w:r>
            <w:proofErr w:type="gramStart"/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animals</w:t>
            </w:r>
            <w:proofErr w:type="gramEnd"/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 xml:space="preserve"> in chambers for CH</w:t>
            </w:r>
            <w:r w:rsidRPr="002B2BA2">
              <w:rPr>
                <w:color w:val="000000" w:themeColor="dark1"/>
                <w:kern w:val="24"/>
                <w:position w:val="-4"/>
                <w:sz w:val="18"/>
                <w:szCs w:val="18"/>
                <w:vertAlign w:val="subscript"/>
                <w:lang w:eastAsia="en-NZ"/>
              </w:rPr>
              <w:t>4</w:t>
            </w: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 xml:space="preserve"> measurements.</w:t>
            </w:r>
          </w:p>
        </w:tc>
        <w:tc>
          <w:tcPr>
            <w:tcW w:w="16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2E" w:rsidRPr="002B2BA2" w:rsidRDefault="00DE122E" w:rsidP="00DD1AEF">
            <w:pPr>
              <w:rPr>
                <w:sz w:val="18"/>
                <w:szCs w:val="18"/>
                <w:lang w:eastAsia="en-NZ"/>
              </w:rPr>
            </w:pPr>
          </w:p>
        </w:tc>
      </w:tr>
      <w:tr w:rsidR="005E13CD" w:rsidRPr="002B2BA2" w:rsidTr="002B2BA2">
        <w:trPr>
          <w:trHeight w:val="1066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13CD" w:rsidRPr="002B2BA2" w:rsidRDefault="005E13CD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107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</w:tcPr>
          <w:p w:rsidR="005E13CD" w:rsidRPr="002B2BA2" w:rsidRDefault="005E13CD" w:rsidP="00DD1AEF">
            <w:pPr>
              <w:spacing w:line="276" w:lineRule="auto"/>
              <w:jc w:val="center"/>
              <w:rPr>
                <w:color w:val="000000" w:themeColor="dark1"/>
                <w:kern w:val="24"/>
                <w:sz w:val="18"/>
                <w:szCs w:val="18"/>
                <w:lang w:eastAsia="en-NZ"/>
              </w:rPr>
            </w:pP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13CD" w:rsidRPr="002B2BA2" w:rsidRDefault="005E13CD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Allocation of animals (6 on rape and 6 on ryegrass) from batch 1 for turnover and digestibility measurements. In crates for adaptation.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5E13CD" w:rsidRPr="002B2BA2" w:rsidRDefault="005E13CD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Remaining 9 animals from batch 1 in pens.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5E13CD" w:rsidRPr="002B2BA2" w:rsidRDefault="005E13CD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Batch 2 animals in chambers for CH</w:t>
            </w:r>
            <w:r w:rsidRPr="002B2BA2">
              <w:rPr>
                <w:color w:val="000000" w:themeColor="dark1"/>
                <w:kern w:val="24"/>
                <w:position w:val="-4"/>
                <w:sz w:val="18"/>
                <w:szCs w:val="18"/>
                <w:vertAlign w:val="subscript"/>
                <w:lang w:eastAsia="en-NZ"/>
              </w:rPr>
              <w:t>4</w:t>
            </w: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 xml:space="preserve"> measurements.</w:t>
            </w:r>
          </w:p>
        </w:tc>
      </w:tr>
      <w:tr w:rsidR="005E13CD" w:rsidRPr="002B2BA2" w:rsidTr="002B2BA2">
        <w:trPr>
          <w:trHeight w:val="209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13CD" w:rsidRPr="002B2BA2" w:rsidRDefault="005E13CD" w:rsidP="00DD1AEF">
            <w:pPr>
              <w:spacing w:line="208" w:lineRule="atLeast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108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</w:tcPr>
          <w:p w:rsidR="005E13CD" w:rsidRPr="002B2BA2" w:rsidRDefault="005E13CD" w:rsidP="00DD1AEF">
            <w:pPr>
              <w:spacing w:line="208" w:lineRule="atLeast"/>
              <w:jc w:val="center"/>
              <w:rPr>
                <w:color w:val="000000" w:themeColor="dark1"/>
                <w:kern w:val="24"/>
                <w:sz w:val="18"/>
                <w:szCs w:val="18"/>
                <w:lang w:eastAsia="en-NZ"/>
              </w:rPr>
            </w:pP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E13CD" w:rsidRPr="002B2BA2" w:rsidRDefault="005E13CD" w:rsidP="00DD1AEF">
            <w:pPr>
              <w:spacing w:line="208" w:lineRule="atLeast"/>
              <w:jc w:val="center"/>
              <w:rPr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13CD" w:rsidRPr="002B2BA2" w:rsidRDefault="005E13CD" w:rsidP="00DD1AEF">
            <w:pPr>
              <w:rPr>
                <w:sz w:val="18"/>
                <w:szCs w:val="18"/>
                <w:lang w:eastAsia="en-NZ"/>
              </w:rPr>
            </w:pPr>
          </w:p>
        </w:tc>
        <w:tc>
          <w:tcPr>
            <w:tcW w:w="16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13CD" w:rsidRPr="002B2BA2" w:rsidRDefault="005E13CD" w:rsidP="00DD1AEF">
            <w:pPr>
              <w:rPr>
                <w:sz w:val="18"/>
                <w:szCs w:val="18"/>
                <w:lang w:eastAsia="en-NZ"/>
              </w:rPr>
            </w:pPr>
          </w:p>
        </w:tc>
      </w:tr>
      <w:tr w:rsidR="005E13CD" w:rsidRPr="002B2BA2" w:rsidTr="002B2BA2">
        <w:trPr>
          <w:trHeight w:val="626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13CD" w:rsidRPr="002B2BA2" w:rsidRDefault="005E13CD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109-116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</w:tcPr>
          <w:p w:rsidR="005E13CD" w:rsidRPr="002B2BA2" w:rsidRDefault="005E13CD" w:rsidP="00DD1AEF">
            <w:pPr>
              <w:rPr>
                <w:sz w:val="18"/>
                <w:szCs w:val="18"/>
                <w:lang w:eastAsia="en-NZ"/>
              </w:rPr>
            </w:pPr>
          </w:p>
        </w:tc>
        <w:tc>
          <w:tcPr>
            <w:tcW w:w="46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13CD" w:rsidRPr="002B2BA2" w:rsidRDefault="005E13CD" w:rsidP="000931BD">
            <w:pPr>
              <w:spacing w:line="208" w:lineRule="atLeast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12 allocated animals in crates for turnover and digestibility measurements.</w:t>
            </w:r>
          </w:p>
        </w:tc>
        <w:tc>
          <w:tcPr>
            <w:tcW w:w="27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13CD" w:rsidRPr="002B2BA2" w:rsidRDefault="005E13CD" w:rsidP="00DD1AEF">
            <w:pPr>
              <w:spacing w:line="276" w:lineRule="auto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 </w:t>
            </w:r>
          </w:p>
        </w:tc>
      </w:tr>
      <w:tr w:rsidR="005E13CD" w:rsidRPr="002B2BA2" w:rsidTr="002B2BA2">
        <w:trPr>
          <w:trHeight w:val="214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13CD" w:rsidRPr="002B2BA2" w:rsidRDefault="005E13CD" w:rsidP="00DD1AEF">
            <w:pPr>
              <w:spacing w:line="213" w:lineRule="atLeast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b/>
                <w:bCs/>
                <w:kern w:val="24"/>
                <w:sz w:val="18"/>
                <w:szCs w:val="18"/>
                <w:lang w:eastAsia="en-NZ"/>
              </w:rPr>
              <w:t>117</w:t>
            </w:r>
          </w:p>
        </w:tc>
        <w:tc>
          <w:tcPr>
            <w:tcW w:w="8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CD" w:rsidRPr="002B2BA2" w:rsidRDefault="005E13CD" w:rsidP="00DD1AEF">
            <w:pPr>
              <w:spacing w:line="213" w:lineRule="atLeast"/>
              <w:jc w:val="center"/>
              <w:rPr>
                <w:color w:val="000000" w:themeColor="dark1"/>
                <w:kern w:val="24"/>
                <w:sz w:val="18"/>
                <w:szCs w:val="18"/>
                <w:lang w:eastAsia="en-NZ"/>
              </w:rPr>
            </w:pPr>
          </w:p>
        </w:tc>
        <w:tc>
          <w:tcPr>
            <w:tcW w:w="7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13CD" w:rsidRPr="002B2BA2" w:rsidRDefault="005E13CD" w:rsidP="00DD1AEF">
            <w:pPr>
              <w:spacing w:line="213" w:lineRule="atLeast"/>
              <w:jc w:val="center"/>
              <w:rPr>
                <w:sz w:val="18"/>
                <w:szCs w:val="18"/>
                <w:lang w:eastAsia="en-NZ"/>
              </w:rPr>
            </w:pPr>
            <w:r w:rsidRPr="002B2BA2">
              <w:rPr>
                <w:color w:val="000000" w:themeColor="dark1"/>
                <w:kern w:val="24"/>
                <w:sz w:val="18"/>
                <w:szCs w:val="18"/>
                <w:lang w:eastAsia="en-NZ"/>
              </w:rPr>
              <w:t>Release of animals to paddock (ryegrass/white clover pasture).</w:t>
            </w:r>
          </w:p>
        </w:tc>
      </w:tr>
    </w:tbl>
    <w:p w:rsidR="00DD1AEF" w:rsidRPr="00235ED9" w:rsidRDefault="00DD1AEF" w:rsidP="00DD1AEF">
      <w:pPr>
        <w:spacing w:line="360" w:lineRule="auto"/>
        <w:rPr>
          <w:sz w:val="18"/>
          <w:szCs w:val="18"/>
        </w:rPr>
      </w:pPr>
      <w:bookmarkStart w:id="0" w:name="_GoBack"/>
      <w:bookmarkEnd w:id="0"/>
      <w:proofErr w:type="gramStart"/>
      <w:r w:rsidRPr="00235ED9">
        <w:rPr>
          <w:sz w:val="18"/>
          <w:szCs w:val="18"/>
          <w:vertAlign w:val="superscript"/>
        </w:rPr>
        <w:t>a</w:t>
      </w:r>
      <w:proofErr w:type="gramEnd"/>
      <w:r w:rsidRPr="00235ED9">
        <w:rPr>
          <w:sz w:val="18"/>
          <w:szCs w:val="18"/>
        </w:rPr>
        <w:t xml:space="preserve"> Day 1 was 17 May 2011.</w:t>
      </w:r>
    </w:p>
    <w:sectPr w:rsidR="00DD1AEF" w:rsidRPr="00235E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71296"/>
    <w:multiLevelType w:val="hybridMultilevel"/>
    <w:tmpl w:val="8D6498F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vs25r9tztzxwe50vr5d0dc59ep22p5sfrp&quot;&gt;My EndNote Library&lt;record-ids&gt;&lt;item&gt;784&lt;/item&gt;&lt;item&gt;1175&lt;/item&gt;&lt;item&gt;1755&lt;/item&gt;&lt;item&gt;1811&lt;/item&gt;&lt;item&gt;1919&lt;/item&gt;&lt;item&gt;2124&lt;/item&gt;&lt;item&gt;2136&lt;/item&gt;&lt;item&gt;2139&lt;/item&gt;&lt;item&gt;2786&lt;/item&gt;&lt;item&gt;2792&lt;/item&gt;&lt;item&gt;2793&lt;/item&gt;&lt;item&gt;2806&lt;/item&gt;&lt;item&gt;2807&lt;/item&gt;&lt;item&gt;2808&lt;/item&gt;&lt;item&gt;2809&lt;/item&gt;&lt;item&gt;2810&lt;/item&gt;&lt;item&gt;2811&lt;/item&gt;&lt;item&gt;2812&lt;/item&gt;&lt;item&gt;2813&lt;/item&gt;&lt;item&gt;2814&lt;/item&gt;&lt;item&gt;2815&lt;/item&gt;&lt;item&gt;2816&lt;/item&gt;&lt;item&gt;2862&lt;/item&gt;&lt;item&gt;2966&lt;/item&gt;&lt;item&gt;6130&lt;/item&gt;&lt;item&gt;6138&lt;/item&gt;&lt;item&gt;6139&lt;/item&gt;&lt;item&gt;6291&lt;/item&gt;&lt;/record-ids&gt;&lt;/item&gt;&lt;/Libraries&gt;"/>
  </w:docVars>
  <w:rsids>
    <w:rsidRoot w:val="0061095F"/>
    <w:rsid w:val="00016E2C"/>
    <w:rsid w:val="00017EF8"/>
    <w:rsid w:val="0004140E"/>
    <w:rsid w:val="00047C0F"/>
    <w:rsid w:val="00070505"/>
    <w:rsid w:val="00075DED"/>
    <w:rsid w:val="00092C63"/>
    <w:rsid w:val="00096FC0"/>
    <w:rsid w:val="000D79E9"/>
    <w:rsid w:val="001537A5"/>
    <w:rsid w:val="00157F82"/>
    <w:rsid w:val="001731FF"/>
    <w:rsid w:val="0019434F"/>
    <w:rsid w:val="001A3FF3"/>
    <w:rsid w:val="001B2890"/>
    <w:rsid w:val="001F5761"/>
    <w:rsid w:val="00215CC4"/>
    <w:rsid w:val="00235ED9"/>
    <w:rsid w:val="002773BF"/>
    <w:rsid w:val="00285C19"/>
    <w:rsid w:val="00292F25"/>
    <w:rsid w:val="002A166E"/>
    <w:rsid w:val="002B2BA2"/>
    <w:rsid w:val="002C6C11"/>
    <w:rsid w:val="002F1AFC"/>
    <w:rsid w:val="003270AD"/>
    <w:rsid w:val="00337208"/>
    <w:rsid w:val="00374DA2"/>
    <w:rsid w:val="003B6192"/>
    <w:rsid w:val="003C7015"/>
    <w:rsid w:val="003E4899"/>
    <w:rsid w:val="003F616C"/>
    <w:rsid w:val="0040097C"/>
    <w:rsid w:val="00410665"/>
    <w:rsid w:val="00423646"/>
    <w:rsid w:val="00440FA8"/>
    <w:rsid w:val="004434EF"/>
    <w:rsid w:val="00457AAF"/>
    <w:rsid w:val="004605D2"/>
    <w:rsid w:val="0046227E"/>
    <w:rsid w:val="004A084A"/>
    <w:rsid w:val="004C3CC3"/>
    <w:rsid w:val="004E5D35"/>
    <w:rsid w:val="004F29B1"/>
    <w:rsid w:val="00502876"/>
    <w:rsid w:val="00510E33"/>
    <w:rsid w:val="0053281A"/>
    <w:rsid w:val="00556F05"/>
    <w:rsid w:val="005602F5"/>
    <w:rsid w:val="0056707D"/>
    <w:rsid w:val="00582C4D"/>
    <w:rsid w:val="005A39F1"/>
    <w:rsid w:val="005C0FA0"/>
    <w:rsid w:val="005C151D"/>
    <w:rsid w:val="005C62DB"/>
    <w:rsid w:val="005D1DFA"/>
    <w:rsid w:val="005E13CD"/>
    <w:rsid w:val="005F350B"/>
    <w:rsid w:val="0061095F"/>
    <w:rsid w:val="00646506"/>
    <w:rsid w:val="00662EC7"/>
    <w:rsid w:val="00691A43"/>
    <w:rsid w:val="006965A9"/>
    <w:rsid w:val="006A1E6F"/>
    <w:rsid w:val="006A21D5"/>
    <w:rsid w:val="006C1E36"/>
    <w:rsid w:val="006D59EF"/>
    <w:rsid w:val="006E3B8E"/>
    <w:rsid w:val="0070157C"/>
    <w:rsid w:val="00701D70"/>
    <w:rsid w:val="00732C13"/>
    <w:rsid w:val="00757F77"/>
    <w:rsid w:val="007936CB"/>
    <w:rsid w:val="00795E0F"/>
    <w:rsid w:val="00796568"/>
    <w:rsid w:val="007C103D"/>
    <w:rsid w:val="007F029E"/>
    <w:rsid w:val="00802114"/>
    <w:rsid w:val="008031C6"/>
    <w:rsid w:val="00833851"/>
    <w:rsid w:val="0085270D"/>
    <w:rsid w:val="00880D3A"/>
    <w:rsid w:val="00894716"/>
    <w:rsid w:val="008968D5"/>
    <w:rsid w:val="008C7048"/>
    <w:rsid w:val="008D4701"/>
    <w:rsid w:val="008E5DF7"/>
    <w:rsid w:val="00901037"/>
    <w:rsid w:val="00905D91"/>
    <w:rsid w:val="00906601"/>
    <w:rsid w:val="0092389D"/>
    <w:rsid w:val="00951F36"/>
    <w:rsid w:val="009952F0"/>
    <w:rsid w:val="009A77C3"/>
    <w:rsid w:val="009B3365"/>
    <w:rsid w:val="009C6FE4"/>
    <w:rsid w:val="00A06129"/>
    <w:rsid w:val="00A1629F"/>
    <w:rsid w:val="00A32EEE"/>
    <w:rsid w:val="00A55F91"/>
    <w:rsid w:val="00A93B3E"/>
    <w:rsid w:val="00AD1096"/>
    <w:rsid w:val="00B7212E"/>
    <w:rsid w:val="00B7741B"/>
    <w:rsid w:val="00BD01B8"/>
    <w:rsid w:val="00C35720"/>
    <w:rsid w:val="00C45D5C"/>
    <w:rsid w:val="00C55494"/>
    <w:rsid w:val="00C771BA"/>
    <w:rsid w:val="00C9683A"/>
    <w:rsid w:val="00CB33E0"/>
    <w:rsid w:val="00CB4D1D"/>
    <w:rsid w:val="00CC22C8"/>
    <w:rsid w:val="00CC7940"/>
    <w:rsid w:val="00D74FE6"/>
    <w:rsid w:val="00D80120"/>
    <w:rsid w:val="00D918C3"/>
    <w:rsid w:val="00D96597"/>
    <w:rsid w:val="00DA4533"/>
    <w:rsid w:val="00DD08CC"/>
    <w:rsid w:val="00DD1AEF"/>
    <w:rsid w:val="00DE122E"/>
    <w:rsid w:val="00DE6761"/>
    <w:rsid w:val="00DF09A4"/>
    <w:rsid w:val="00DF48E1"/>
    <w:rsid w:val="00E076CF"/>
    <w:rsid w:val="00E214DB"/>
    <w:rsid w:val="00E45BCB"/>
    <w:rsid w:val="00E86D69"/>
    <w:rsid w:val="00EC0CF0"/>
    <w:rsid w:val="00ED1649"/>
    <w:rsid w:val="00EE053E"/>
    <w:rsid w:val="00F12D16"/>
    <w:rsid w:val="00F947D9"/>
    <w:rsid w:val="00FC4F0B"/>
    <w:rsid w:val="00FD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3B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2773BF"/>
    <w:pPr>
      <w:keepNext/>
      <w:spacing w:before="240" w:after="60"/>
      <w:outlineLvl w:val="2"/>
    </w:pPr>
    <w:rPr>
      <w:rFonts w:ascii="Arial Narrow" w:hAnsi="Arial Narrow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773BF"/>
    <w:rPr>
      <w:rFonts w:ascii="Arial Narrow" w:eastAsia="Times New Roman" w:hAnsi="Arial Narrow" w:cs="Times New Roman"/>
      <w:b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3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3BF"/>
    <w:rPr>
      <w:rFonts w:ascii="Tahoma" w:eastAsia="Times New Roman" w:hAnsi="Tahoma" w:cs="Tahoma"/>
      <w:sz w:val="16"/>
      <w:szCs w:val="16"/>
      <w:lang w:eastAsia="en-US"/>
    </w:rPr>
  </w:style>
  <w:style w:type="character" w:styleId="Hyperlink">
    <w:name w:val="Hyperlink"/>
    <w:uiPriority w:val="99"/>
    <w:rsid w:val="00B7212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2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12E"/>
    <w:pPr>
      <w:spacing w:after="200"/>
    </w:pPr>
    <w:rPr>
      <w:rFonts w:asciiTheme="minorHAnsi" w:eastAsiaTheme="minorEastAsia" w:hAnsiTheme="minorHAnsi" w:cstheme="minorBidi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12E"/>
    <w:rPr>
      <w:sz w:val="20"/>
      <w:szCs w:val="20"/>
    </w:rPr>
  </w:style>
  <w:style w:type="paragraph" w:styleId="NoSpacing">
    <w:name w:val="No Spacing"/>
    <w:uiPriority w:val="1"/>
    <w:qFormat/>
    <w:rsid w:val="00B7212E"/>
    <w:pPr>
      <w:spacing w:after="0" w:line="240" w:lineRule="auto"/>
    </w:pPr>
    <w:rPr>
      <w:rFonts w:eastAsiaTheme="minorHAnsi"/>
      <w:lang w:val="en-GB" w:eastAsia="en-US"/>
    </w:rPr>
  </w:style>
  <w:style w:type="paragraph" w:customStyle="1" w:styleId="TableColumnHeadings">
    <w:name w:val="Table Column Headings"/>
    <w:basedOn w:val="Normal"/>
    <w:rsid w:val="00DD1AEF"/>
    <w:pPr>
      <w:spacing w:before="60" w:after="60"/>
    </w:pPr>
    <w:rPr>
      <w:rFonts w:ascii="Arial Narrow" w:hAnsi="Arial Narrow"/>
      <w:b/>
      <w:sz w:val="20"/>
    </w:rPr>
  </w:style>
  <w:style w:type="paragraph" w:customStyle="1" w:styleId="TableMainTitle">
    <w:name w:val="Table Main Title"/>
    <w:basedOn w:val="Normal"/>
    <w:rsid w:val="00DD1AEF"/>
    <w:rPr>
      <w:rFonts w:ascii="Arial Narrow" w:hAnsi="Arial Narrow"/>
      <w:b/>
    </w:rPr>
  </w:style>
  <w:style w:type="paragraph" w:customStyle="1" w:styleId="TablesText">
    <w:name w:val="Tables Text"/>
    <w:basedOn w:val="Normal"/>
    <w:rsid w:val="00DD1AEF"/>
    <w:rPr>
      <w:rFonts w:ascii="Arial Narrow" w:hAnsi="Arial Narrow"/>
      <w:sz w:val="20"/>
    </w:rPr>
  </w:style>
  <w:style w:type="table" w:styleId="TableGrid">
    <w:name w:val="Table Grid"/>
    <w:basedOn w:val="TableNormal"/>
    <w:uiPriority w:val="59"/>
    <w:rsid w:val="00DD1A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ingscentred">
    <w:name w:val="Table Column Headings centred"/>
    <w:basedOn w:val="TableColumnHeadings"/>
    <w:rsid w:val="00DD1AEF"/>
    <w:pPr>
      <w:tabs>
        <w:tab w:val="left" w:pos="1005"/>
      </w:tabs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53E"/>
    <w:pPr>
      <w:spacing w:after="0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53E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3B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2773BF"/>
    <w:pPr>
      <w:keepNext/>
      <w:spacing w:before="240" w:after="60"/>
      <w:outlineLvl w:val="2"/>
    </w:pPr>
    <w:rPr>
      <w:rFonts w:ascii="Arial Narrow" w:hAnsi="Arial Narrow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773BF"/>
    <w:rPr>
      <w:rFonts w:ascii="Arial Narrow" w:eastAsia="Times New Roman" w:hAnsi="Arial Narrow" w:cs="Times New Roman"/>
      <w:b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3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3BF"/>
    <w:rPr>
      <w:rFonts w:ascii="Tahoma" w:eastAsia="Times New Roman" w:hAnsi="Tahoma" w:cs="Tahoma"/>
      <w:sz w:val="16"/>
      <w:szCs w:val="16"/>
      <w:lang w:eastAsia="en-US"/>
    </w:rPr>
  </w:style>
  <w:style w:type="character" w:styleId="Hyperlink">
    <w:name w:val="Hyperlink"/>
    <w:uiPriority w:val="99"/>
    <w:rsid w:val="00B7212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2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12E"/>
    <w:pPr>
      <w:spacing w:after="200"/>
    </w:pPr>
    <w:rPr>
      <w:rFonts w:asciiTheme="minorHAnsi" w:eastAsiaTheme="minorEastAsia" w:hAnsiTheme="minorHAnsi" w:cstheme="minorBidi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12E"/>
    <w:rPr>
      <w:sz w:val="20"/>
      <w:szCs w:val="20"/>
    </w:rPr>
  </w:style>
  <w:style w:type="paragraph" w:styleId="NoSpacing">
    <w:name w:val="No Spacing"/>
    <w:uiPriority w:val="1"/>
    <w:qFormat/>
    <w:rsid w:val="00B7212E"/>
    <w:pPr>
      <w:spacing w:after="0" w:line="240" w:lineRule="auto"/>
    </w:pPr>
    <w:rPr>
      <w:rFonts w:eastAsiaTheme="minorHAnsi"/>
      <w:lang w:val="en-GB" w:eastAsia="en-US"/>
    </w:rPr>
  </w:style>
  <w:style w:type="paragraph" w:customStyle="1" w:styleId="TableColumnHeadings">
    <w:name w:val="Table Column Headings"/>
    <w:basedOn w:val="Normal"/>
    <w:rsid w:val="00DD1AEF"/>
    <w:pPr>
      <w:spacing w:before="60" w:after="60"/>
    </w:pPr>
    <w:rPr>
      <w:rFonts w:ascii="Arial Narrow" w:hAnsi="Arial Narrow"/>
      <w:b/>
      <w:sz w:val="20"/>
    </w:rPr>
  </w:style>
  <w:style w:type="paragraph" w:customStyle="1" w:styleId="TableMainTitle">
    <w:name w:val="Table Main Title"/>
    <w:basedOn w:val="Normal"/>
    <w:rsid w:val="00DD1AEF"/>
    <w:rPr>
      <w:rFonts w:ascii="Arial Narrow" w:hAnsi="Arial Narrow"/>
      <w:b/>
    </w:rPr>
  </w:style>
  <w:style w:type="paragraph" w:customStyle="1" w:styleId="TablesText">
    <w:name w:val="Tables Text"/>
    <w:basedOn w:val="Normal"/>
    <w:rsid w:val="00DD1AEF"/>
    <w:rPr>
      <w:rFonts w:ascii="Arial Narrow" w:hAnsi="Arial Narrow"/>
      <w:sz w:val="20"/>
    </w:rPr>
  </w:style>
  <w:style w:type="table" w:styleId="TableGrid">
    <w:name w:val="Table Grid"/>
    <w:basedOn w:val="TableNormal"/>
    <w:uiPriority w:val="59"/>
    <w:rsid w:val="00DD1A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ingscentred">
    <w:name w:val="Table Column Headings centred"/>
    <w:basedOn w:val="TableColumnHeadings"/>
    <w:rsid w:val="00DD1AEF"/>
    <w:pPr>
      <w:tabs>
        <w:tab w:val="left" w:pos="1005"/>
      </w:tabs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53E"/>
    <w:pPr>
      <w:spacing w:after="0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53E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C5CEF98.dotm</Template>
  <TotalTime>300</TotalTime>
  <Pages>1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N Chinese School 1</dc:creator>
  <cp:lastModifiedBy>Janssen, Peter</cp:lastModifiedBy>
  <cp:revision>12</cp:revision>
  <dcterms:created xsi:type="dcterms:W3CDTF">2014-12-15T01:05:00Z</dcterms:created>
  <dcterms:modified xsi:type="dcterms:W3CDTF">2015-02-15T22:38:00Z</dcterms:modified>
</cp:coreProperties>
</file>